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331" w:rsidRPr="00892331" w:rsidRDefault="00892331" w:rsidP="00892331">
      <w:pPr>
        <w:spacing w:line="480" w:lineRule="auto"/>
        <w:rPr>
          <w:rFonts w:ascii="Times New Roman" w:hAnsi="Times New Roman" w:cs="Times New Roman"/>
          <w:b/>
          <w:sz w:val="28"/>
          <w:lang w:bidi="en-US"/>
        </w:rPr>
      </w:pPr>
      <w:r>
        <w:rPr>
          <w:rFonts w:ascii="Helvetica" w:hAnsi="Helvetica"/>
          <w:color w:val="202020"/>
          <w:shd w:val="clear" w:color="auto" w:fill="FFFFFF"/>
        </w:rPr>
        <w:t> </w:t>
      </w:r>
      <w:r w:rsidRPr="00892331">
        <w:rPr>
          <w:rFonts w:ascii="Times New Roman" w:eastAsia="Times New Roman" w:hAnsi="Times New Roman" w:cs="Times New Roman"/>
          <w:b/>
          <w:sz w:val="28"/>
          <w:lang w:eastAsia="de-DE" w:bidi="en-US"/>
        </w:rPr>
        <w:t>S</w:t>
      </w:r>
      <w:r w:rsidRPr="00892331">
        <w:rPr>
          <w:rFonts w:ascii="Times New Roman" w:hAnsi="Times New Roman" w:cs="Times New Roman"/>
          <w:b/>
          <w:sz w:val="28"/>
          <w:lang w:bidi="en-US"/>
        </w:rPr>
        <w:t>2</w:t>
      </w:r>
      <w:r w:rsidRPr="00892331">
        <w:rPr>
          <w:rFonts w:ascii="Times New Roman" w:eastAsia="Times New Roman" w:hAnsi="Times New Roman" w:cs="Times New Roman"/>
          <w:b/>
          <w:sz w:val="28"/>
          <w:lang w:eastAsia="de-DE" w:bidi="en-US"/>
        </w:rPr>
        <w:t xml:space="preserve"> Table</w:t>
      </w:r>
    </w:p>
    <w:p w:rsidR="00892331" w:rsidRPr="00892331" w:rsidRDefault="00892331" w:rsidP="00892331">
      <w:pPr>
        <w:spacing w:line="480" w:lineRule="auto"/>
        <w:rPr>
          <w:rFonts w:ascii="Times New Roman" w:hAnsi="Times New Roman" w:cs="Times New Roman"/>
          <w:b/>
          <w:sz w:val="18"/>
          <w:lang w:bidi="en-US"/>
        </w:rPr>
      </w:pPr>
      <w:proofErr w:type="gramStart"/>
      <w:r w:rsidRPr="00892331">
        <w:rPr>
          <w:rFonts w:ascii="Times New Roman" w:eastAsia="Times New Roman" w:hAnsi="Times New Roman" w:cs="Times New Roman"/>
          <w:b/>
          <w:sz w:val="18"/>
          <w:lang w:eastAsia="de-DE" w:bidi="en-US"/>
        </w:rPr>
        <w:t>S2</w:t>
      </w:r>
      <w:r w:rsidRPr="00892331">
        <w:rPr>
          <w:rFonts w:ascii="Times New Roman" w:hAnsi="Times New Roman" w:cs="Times New Roman"/>
          <w:b/>
          <w:sz w:val="18"/>
          <w:lang w:bidi="en-US"/>
        </w:rPr>
        <w:t xml:space="preserve"> </w:t>
      </w:r>
      <w:r w:rsidR="007156A9">
        <w:rPr>
          <w:rFonts w:ascii="Times New Roman" w:eastAsia="Times New Roman" w:hAnsi="Times New Roman" w:cs="Times New Roman"/>
          <w:b/>
          <w:sz w:val="18"/>
          <w:lang w:eastAsia="de-DE" w:bidi="en-US"/>
        </w:rPr>
        <w:t>Table.</w:t>
      </w:r>
      <w:proofErr w:type="gramEnd"/>
      <w:r w:rsidR="007156A9">
        <w:rPr>
          <w:rFonts w:ascii="Times New Roman" w:hAnsi="Times New Roman" w:cs="Times New Roman" w:hint="eastAsia"/>
          <w:b/>
          <w:sz w:val="18"/>
          <w:lang w:bidi="en-US"/>
        </w:rPr>
        <w:t xml:space="preserve"> </w:t>
      </w:r>
      <w:r w:rsidRPr="00892331">
        <w:rPr>
          <w:rFonts w:ascii="Times New Roman" w:eastAsia="Times New Roman" w:hAnsi="Times New Roman" w:cs="Times New Roman"/>
          <w:b/>
          <w:sz w:val="18"/>
          <w:lang w:eastAsia="de-DE" w:bidi="en-US"/>
        </w:rPr>
        <w:t>Positive detection rate of Mycoplasma infection was determined by PCR.</w:t>
      </w:r>
    </w:p>
    <w:tbl>
      <w:tblPr>
        <w:tblW w:w="14601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1062"/>
        <w:gridCol w:w="703"/>
        <w:gridCol w:w="993"/>
        <w:gridCol w:w="850"/>
        <w:gridCol w:w="1134"/>
        <w:gridCol w:w="1062"/>
        <w:gridCol w:w="652"/>
        <w:gridCol w:w="992"/>
        <w:gridCol w:w="709"/>
        <w:gridCol w:w="992"/>
        <w:gridCol w:w="1134"/>
        <w:gridCol w:w="709"/>
        <w:gridCol w:w="951"/>
        <w:gridCol w:w="567"/>
        <w:gridCol w:w="993"/>
      </w:tblGrid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Age(month)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Age(month)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Age(month)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＜</w:t>
            </w:r>
            <w:r w:rsidRPr="00892331">
              <w:rPr>
                <w:rFonts w:hint="eastAsia"/>
              </w:rPr>
              <w:t>6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-12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＞</w:t>
            </w:r>
            <w:r w:rsidRPr="00892331">
              <w:rPr>
                <w:rFonts w:hint="eastAsia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Xining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9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6.32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8.42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.11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7.78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4.62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3.85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dong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69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8.28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8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5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9.29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.69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8.46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Hainan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1.25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1.25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3.33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4.15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6.83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xi</w:t>
            </w:r>
            <w:proofErr w:type="spellEnd"/>
            <w:r w:rsidRPr="00892331">
              <w:rPr>
                <w:rFonts w:hint="eastAsia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7.83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.74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.09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0.91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.52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8.57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be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9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.19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9.42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ale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Female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Xining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0.91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3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4.88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5.81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dong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5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.86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5.71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5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7.14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Hainan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9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3.33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1.88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xi</w:t>
            </w:r>
            <w:proofErr w:type="spellEnd"/>
            <w:r w:rsidRPr="00892331">
              <w:rPr>
                <w:rFonts w:hint="eastAsia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6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.91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.91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5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be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5.63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5.63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9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8.21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1.28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Breed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Tibetan sheep 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Hu Sheep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Crossbred Sheep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Xining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9.29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2.86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5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.09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6.36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dong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9.12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2.65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Hainan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25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3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5.58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.56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5.45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6.36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xi</w:t>
            </w:r>
            <w:proofErr w:type="spellEnd"/>
            <w:r w:rsidRPr="00892331">
              <w:rPr>
                <w:rFonts w:hint="eastAsia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39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5.38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.08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6.36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00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be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71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1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.54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92331" w:rsidRPr="00892331" w:rsidRDefault="00892331" w:rsidP="00892331">
            <w:r w:rsidRPr="00892331">
              <w:t>4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7.75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lastRenderedPageBreak/>
              <w:t>Feeding methods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Captive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Pasture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Xining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8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7.08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2.5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3.33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6.67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dong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2.86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Hainan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4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.81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5.94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5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xi</w:t>
            </w:r>
            <w:proofErr w:type="spellEnd"/>
            <w:r w:rsidRPr="00892331">
              <w:rPr>
                <w:rFonts w:hint="eastAsia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1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4.15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1.71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5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8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be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6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74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8.1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9.05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/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Feeding scale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-200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0-600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00-200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mm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movi</w:t>
            </w:r>
            <w:proofErr w:type="spellEnd"/>
            <w:r w:rsidRPr="00892331">
              <w:rPr>
                <w:rFonts w:hint="eastAsia"/>
              </w:rPr>
              <w:t>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Xining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.09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6.36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0.63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6.88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dong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5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0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4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 xml:space="preserve">Hainan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7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5.14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7.84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6.19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1.43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xi</w:t>
            </w:r>
            <w:proofErr w:type="spellEnd"/>
            <w:r w:rsidRPr="00892331">
              <w:rPr>
                <w:rFonts w:hint="eastAsia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6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9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6.07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5.71%</w:t>
            </w:r>
          </w:p>
        </w:tc>
      </w:tr>
      <w:tr w:rsidR="009B29D3" w:rsidRPr="00892331" w:rsidTr="007156A9">
        <w:trPr>
          <w:trHeight w:val="288"/>
        </w:trPr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proofErr w:type="spellStart"/>
            <w:r w:rsidRPr="00892331">
              <w:rPr>
                <w:rFonts w:hint="eastAsia"/>
              </w:rPr>
              <w:t>Haibe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4</w:t>
            </w:r>
          </w:p>
        </w:tc>
        <w:tc>
          <w:tcPr>
            <w:tcW w:w="7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5.29%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25</w:t>
            </w:r>
          </w:p>
        </w:tc>
        <w:tc>
          <w:tcPr>
            <w:tcW w:w="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4.00%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2.00%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1.67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2331" w:rsidRPr="00892331" w:rsidRDefault="00892331" w:rsidP="00892331">
            <w:r w:rsidRPr="00892331">
              <w:rPr>
                <w:rFonts w:hint="eastAsia"/>
              </w:rPr>
              <w:t>33.33%</w:t>
            </w:r>
          </w:p>
        </w:tc>
      </w:tr>
    </w:tbl>
    <w:p w:rsidR="009B29D3" w:rsidRDefault="00892331">
      <w:r w:rsidRPr="00892331">
        <w:t xml:space="preserve"> </w:t>
      </w:r>
      <w:r w:rsidR="00B200BF">
        <w:fldChar w:fldCharType="begin"/>
      </w:r>
      <w:r w:rsidR="00B200BF">
        <w:instrText xml:space="preserve"> LINK Excel.Sheet.12 "G:\\E</w:instrText>
      </w:r>
      <w:r w:rsidR="00B200BF">
        <w:instrText>盘盘</w:instrText>
      </w:r>
      <w:r w:rsidR="00B200BF">
        <w:instrText>\\2022</w:instrText>
      </w:r>
      <w:r w:rsidR="00B200BF">
        <w:instrText>年</w:instrText>
      </w:r>
      <w:r w:rsidR="00B200BF">
        <w:instrText xml:space="preserve">  </w:instrText>
      </w:r>
      <w:r w:rsidR="00B200BF">
        <w:instrText>青海采样（传胸）</w:instrText>
      </w:r>
      <w:r w:rsidR="00B200BF">
        <w:instrText>\\A</w:instrText>
      </w:r>
      <w:r w:rsidR="00B200BF">
        <w:instrText>采样总结</w:instrText>
      </w:r>
      <w:r w:rsidR="00B200BF">
        <w:instrText>\\</w:instrText>
      </w:r>
      <w:r w:rsidR="00B200BF">
        <w:instrText>用</w:instrText>
      </w:r>
      <w:r w:rsidR="00B200BF">
        <w:instrText xml:space="preserve"> </w:instrText>
      </w:r>
      <w:r w:rsidR="00B200BF">
        <w:instrText>按地区分类后的显著性差异分析</w:instrText>
      </w:r>
      <w:r w:rsidR="00B200BF">
        <w:instrText xml:space="preserve"> .xlsx" "</w:instrText>
      </w:r>
      <w:r w:rsidR="00B200BF">
        <w:instrText>总统计</w:instrText>
      </w:r>
      <w:r w:rsidR="00B200BF">
        <w:instrText xml:space="preserve">!R1C1:R41C16" \a \f 5 \h  \* MERGEFORMAT </w:instrText>
      </w:r>
      <w:r w:rsidR="009B29D3">
        <w:fldChar w:fldCharType="separate"/>
      </w:r>
    </w:p>
    <w:p w:rsidR="000E1769" w:rsidRDefault="00B200BF">
      <w:r>
        <w:fldChar w:fldCharType="end"/>
      </w:r>
      <w:bookmarkStart w:id="0" w:name="_GoBack"/>
      <w:bookmarkEnd w:id="0"/>
    </w:p>
    <w:sectPr w:rsidR="000E1769" w:rsidSect="008923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EDC" w:rsidRDefault="00961EDC" w:rsidP="00892331">
      <w:r>
        <w:separator/>
      </w:r>
    </w:p>
  </w:endnote>
  <w:endnote w:type="continuationSeparator" w:id="0">
    <w:p w:rsidR="00961EDC" w:rsidRDefault="00961EDC" w:rsidP="0089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EDC" w:rsidRDefault="00961EDC" w:rsidP="00892331">
      <w:r>
        <w:separator/>
      </w:r>
    </w:p>
  </w:footnote>
  <w:footnote w:type="continuationSeparator" w:id="0">
    <w:p w:rsidR="00961EDC" w:rsidRDefault="00961EDC" w:rsidP="00892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0BF"/>
    <w:rsid w:val="000E1769"/>
    <w:rsid w:val="00264757"/>
    <w:rsid w:val="00383DC4"/>
    <w:rsid w:val="003E37C0"/>
    <w:rsid w:val="004E7A5D"/>
    <w:rsid w:val="005E013A"/>
    <w:rsid w:val="00637717"/>
    <w:rsid w:val="00657073"/>
    <w:rsid w:val="007156A9"/>
    <w:rsid w:val="00775157"/>
    <w:rsid w:val="0077690E"/>
    <w:rsid w:val="00892331"/>
    <w:rsid w:val="00923572"/>
    <w:rsid w:val="00961EDC"/>
    <w:rsid w:val="009B29D3"/>
    <w:rsid w:val="00AB27EC"/>
    <w:rsid w:val="00B200BF"/>
    <w:rsid w:val="00D35E9E"/>
    <w:rsid w:val="00E00EB3"/>
    <w:rsid w:val="00EC1848"/>
    <w:rsid w:val="00FB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9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23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2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23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9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23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2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2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4-03-22T01:37:00Z</dcterms:created>
  <dcterms:modified xsi:type="dcterms:W3CDTF">2024-03-22T03:30:00Z</dcterms:modified>
</cp:coreProperties>
</file>